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063" w:rsidRDefault="00B57063" w:rsidP="00B57063">
      <w:pPr>
        <w:widowControl/>
        <w:jc w:val="left"/>
      </w:pPr>
      <w:bookmarkStart w:id="0" w:name="_GoBack"/>
      <w:bookmarkEnd w:id="0"/>
      <w:r>
        <w:rPr>
          <w:rFonts w:hint="eastAsia"/>
          <w:noProof/>
        </w:rPr>
        <w:drawing>
          <wp:inline distT="0" distB="0" distL="0" distR="0" wp14:anchorId="73907866" wp14:editId="0867D69F">
            <wp:extent cx="5270500" cy="348245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82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063" w:rsidRDefault="00B57063" w:rsidP="00B57063">
      <w:pPr>
        <w:widowControl/>
        <w:jc w:val="center"/>
      </w:pPr>
    </w:p>
    <w:p w:rsidR="00B57063" w:rsidRDefault="00B57063" w:rsidP="00B57063">
      <w:pPr>
        <w:widowControl/>
      </w:pPr>
      <w:r w:rsidRPr="00B94C55">
        <w:rPr>
          <w:rFonts w:cs="Times New Roman"/>
          <w:b/>
        </w:rPr>
        <w:t>Supplementary</w:t>
      </w:r>
      <w:r w:rsidRPr="00B94C55">
        <w:rPr>
          <w:b/>
        </w:rPr>
        <w:t xml:space="preserve"> Fig.</w:t>
      </w:r>
      <w:r>
        <w:rPr>
          <w:b/>
        </w:rPr>
        <w:t>1</w:t>
      </w:r>
      <w:r w:rsidRPr="00B94C55">
        <w:rPr>
          <w:b/>
        </w:rPr>
        <w:t xml:space="preserve"> </w:t>
      </w:r>
      <w:r>
        <w:rPr>
          <w:b/>
        </w:rPr>
        <w:t xml:space="preserve">Composition of </w:t>
      </w:r>
      <w:proofErr w:type="spellStart"/>
      <w:r>
        <w:rPr>
          <w:b/>
        </w:rPr>
        <w:t>Woesearchaeotal</w:t>
      </w:r>
      <w:proofErr w:type="spellEnd"/>
      <w:r>
        <w:rPr>
          <w:b/>
        </w:rPr>
        <w:t xml:space="preserve"> genomes</w:t>
      </w:r>
      <w:r w:rsidRPr="00B94C55">
        <w:rPr>
          <w:rFonts w:hint="eastAsia"/>
          <w:b/>
        </w:rPr>
        <w:t>.</w:t>
      </w:r>
      <w:r>
        <w:t xml:space="preserve"> 81 high quality </w:t>
      </w:r>
      <w:proofErr w:type="spellStart"/>
      <w:r w:rsidRPr="00671EC4">
        <w:t>Woesearchaeotal</w:t>
      </w:r>
      <w:proofErr w:type="spellEnd"/>
      <w:r w:rsidRPr="00671EC4">
        <w:t xml:space="preserve"> genomes </w:t>
      </w:r>
      <w:r>
        <w:t xml:space="preserve">used for Taxonomy </w:t>
      </w:r>
      <w:r>
        <w:rPr>
          <w:rFonts w:hint="eastAsia"/>
        </w:rPr>
        <w:t>a</w:t>
      </w:r>
      <w:r w:rsidRPr="00C80109">
        <w:t>nalysis</w:t>
      </w:r>
      <w:r>
        <w:t xml:space="preserve"> are from two sources, including 48 genomes (yellow) from NCBI Assembly database, and 33 genomes reconstructed from metagenomic data in this study(blue). Meanwhile, 17 genomes are nearly complete.</w:t>
      </w:r>
    </w:p>
    <w:p w:rsidR="00B57063" w:rsidRDefault="00B57063"/>
    <w:p w:rsidR="001001C0" w:rsidRDefault="00FF23CA">
      <w:r w:rsidRPr="00FF23CA">
        <w:rPr>
          <w:noProof/>
        </w:rPr>
        <w:lastRenderedPageBreak/>
        <w:drawing>
          <wp:inline distT="0" distB="0" distL="0" distR="0" wp14:anchorId="07CA4117" wp14:editId="6B8CAD76">
            <wp:extent cx="5504873" cy="4059678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07969" cy="406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1C0" w:rsidRDefault="000925AF">
      <w:r w:rsidRPr="00B94C55">
        <w:rPr>
          <w:rFonts w:cs="Times New Roman"/>
          <w:b/>
        </w:rPr>
        <w:t>Supplementary</w:t>
      </w:r>
      <w:r w:rsidRPr="00B94C55">
        <w:rPr>
          <w:b/>
        </w:rPr>
        <w:t xml:space="preserve"> Fig.</w:t>
      </w:r>
      <w:r w:rsidR="00B57063">
        <w:rPr>
          <w:b/>
        </w:rPr>
        <w:t>2</w:t>
      </w:r>
      <w:r w:rsidRPr="00B94C55">
        <w:rPr>
          <w:b/>
        </w:rPr>
        <w:t xml:space="preserve"> </w:t>
      </w:r>
      <w:r w:rsidR="0055165C" w:rsidRPr="00B94C55">
        <w:rPr>
          <w:b/>
        </w:rPr>
        <w:t>P</w:t>
      </w:r>
      <w:r w:rsidRPr="00B94C55">
        <w:rPr>
          <w:b/>
        </w:rPr>
        <w:t>an</w:t>
      </w:r>
      <w:r w:rsidR="007D0A08" w:rsidRPr="00B94C55">
        <w:rPr>
          <w:b/>
        </w:rPr>
        <w:t xml:space="preserve"> and core </w:t>
      </w:r>
      <w:r w:rsidRPr="00B94C55">
        <w:rPr>
          <w:b/>
        </w:rPr>
        <w:t xml:space="preserve">genome </w:t>
      </w:r>
      <w:bookmarkStart w:id="1" w:name="OLE_LINK165"/>
      <w:bookmarkStart w:id="2" w:name="OLE_LINK166"/>
      <w:r w:rsidR="0055165C" w:rsidRPr="00B94C55">
        <w:rPr>
          <w:b/>
        </w:rPr>
        <w:t>cur</w:t>
      </w:r>
      <w:r w:rsidR="00AE7E1A" w:rsidRPr="00B94C55">
        <w:rPr>
          <w:b/>
        </w:rPr>
        <w:t>ve</w:t>
      </w:r>
      <w:bookmarkEnd w:id="1"/>
      <w:bookmarkEnd w:id="2"/>
      <w:r w:rsidR="007D0A08" w:rsidRPr="00B94C55">
        <w:rPr>
          <w:b/>
        </w:rPr>
        <w:t>s</w:t>
      </w:r>
      <w:r w:rsidR="00AE7E1A" w:rsidRPr="00B94C55">
        <w:rPr>
          <w:b/>
        </w:rPr>
        <w:t xml:space="preserve"> </w:t>
      </w:r>
      <w:r w:rsidRPr="00B94C55">
        <w:rPr>
          <w:b/>
        </w:rPr>
        <w:t xml:space="preserve">of </w:t>
      </w:r>
      <w:r w:rsidR="00B94C55" w:rsidRPr="00B94C55">
        <w:rPr>
          <w:b/>
        </w:rPr>
        <w:t xml:space="preserve">17 </w:t>
      </w:r>
      <w:proofErr w:type="spellStart"/>
      <w:r w:rsidRPr="00B94C55">
        <w:rPr>
          <w:b/>
        </w:rPr>
        <w:t>Woesearchaeota</w:t>
      </w:r>
      <w:r w:rsidR="00B94C55" w:rsidRPr="00B94C55">
        <w:rPr>
          <w:b/>
        </w:rPr>
        <w:t>l</w:t>
      </w:r>
      <w:proofErr w:type="spellEnd"/>
      <w:r w:rsidR="00B94C55" w:rsidRPr="00B94C55">
        <w:rPr>
          <w:b/>
        </w:rPr>
        <w:t xml:space="preserve"> genomes</w:t>
      </w:r>
      <w:r w:rsidRPr="00B94C55">
        <w:rPr>
          <w:b/>
        </w:rPr>
        <w:t>.</w:t>
      </w:r>
      <w:r w:rsidR="007D0A08">
        <w:rPr>
          <w:rFonts w:hint="eastAsia"/>
        </w:rPr>
        <w:t xml:space="preserve"> </w:t>
      </w:r>
      <w:r w:rsidR="007D0A08">
        <w:t>The pan genome curve shows the trend</w:t>
      </w:r>
      <w:r w:rsidR="007D0A08">
        <w:rPr>
          <w:rFonts w:hint="eastAsia"/>
        </w:rPr>
        <w:t xml:space="preserve"> </w:t>
      </w:r>
      <w:r w:rsidR="007D0A08">
        <w:t xml:space="preserve">of total number of </w:t>
      </w:r>
      <w:bookmarkStart w:id="3" w:name="OLE_LINK171"/>
      <w:bookmarkStart w:id="4" w:name="OLE_LINK172"/>
      <w:r w:rsidR="007D0A08">
        <w:t>gene families</w:t>
      </w:r>
      <w:bookmarkEnd w:id="3"/>
      <w:bookmarkEnd w:id="4"/>
      <w:r w:rsidR="007D0A08" w:rsidRPr="007D0A08">
        <w:t xml:space="preserve"> </w:t>
      </w:r>
      <w:r w:rsidR="007D0A08">
        <w:t>with sequential addition of more genomes, and the core-genome curve depicts</w:t>
      </w:r>
      <w:bookmarkStart w:id="5" w:name="OLE_LINK167"/>
      <w:bookmarkStart w:id="6" w:name="OLE_LINK168"/>
      <w:r w:rsidR="007D0A08">
        <w:t xml:space="preserve"> the trend</w:t>
      </w:r>
      <w:r w:rsidR="007D0A08">
        <w:rPr>
          <w:rFonts w:hint="eastAsia"/>
        </w:rPr>
        <w:t xml:space="preserve"> </w:t>
      </w:r>
      <w:bookmarkEnd w:id="5"/>
      <w:bookmarkEnd w:id="6"/>
      <w:r w:rsidR="007D0A08">
        <w:t>of shared</w:t>
      </w:r>
      <w:r w:rsidR="007D0A08" w:rsidRPr="007D0A08">
        <w:t xml:space="preserve"> </w:t>
      </w:r>
      <w:r w:rsidR="007D0A08">
        <w:t xml:space="preserve">gene families </w:t>
      </w:r>
      <w:bookmarkStart w:id="7" w:name="OLE_LINK169"/>
      <w:bookmarkStart w:id="8" w:name="OLE_LINK170"/>
      <w:r w:rsidR="007D0A08">
        <w:t>with sequential addition of more genomes. Number</w:t>
      </w:r>
      <w:r w:rsidR="00B94C55">
        <w:t>s</w:t>
      </w:r>
      <w:r w:rsidR="007D0A08">
        <w:t xml:space="preserve"> </w:t>
      </w:r>
      <w:r w:rsidR="00B94C55">
        <w:t xml:space="preserve">near the pink </w:t>
      </w:r>
      <w:r w:rsidR="00B94C55" w:rsidRPr="00B94C55">
        <w:t>triangle</w:t>
      </w:r>
      <w:bookmarkEnd w:id="7"/>
      <w:bookmarkEnd w:id="8"/>
      <w:r w:rsidR="00B94C55">
        <w:t xml:space="preserve"> represent core gene numbers.</w:t>
      </w:r>
    </w:p>
    <w:p w:rsidR="000B5032" w:rsidRDefault="000B5032"/>
    <w:p w:rsidR="000B5032" w:rsidRDefault="000B5032" w:rsidP="000925AF">
      <w:pPr>
        <w:widowControl/>
        <w:jc w:val="left"/>
      </w:pPr>
      <w:r>
        <w:br w:type="page"/>
      </w:r>
    </w:p>
    <w:p w:rsidR="000B5032" w:rsidRDefault="00C80109" w:rsidP="00C80109">
      <w:pPr>
        <w:jc w:val="center"/>
      </w:pPr>
      <w:r w:rsidRPr="00C80109">
        <w:rPr>
          <w:noProof/>
        </w:rPr>
        <w:lastRenderedPageBreak/>
        <w:drawing>
          <wp:inline distT="0" distB="0" distL="0" distR="0" wp14:anchorId="1E2645C3" wp14:editId="31D07303">
            <wp:extent cx="5270500" cy="458343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374" w:rsidRDefault="000925AF" w:rsidP="0064320F">
      <w:pPr>
        <w:widowControl/>
      </w:pPr>
      <w:bookmarkStart w:id="9" w:name="OLE_LINK690"/>
      <w:bookmarkStart w:id="10" w:name="OLE_LINK691"/>
      <w:bookmarkStart w:id="11" w:name="OLE_LINK73"/>
      <w:bookmarkStart w:id="12" w:name="OLE_LINK74"/>
      <w:r w:rsidRPr="00B94C55">
        <w:rPr>
          <w:rFonts w:cs="Times New Roman"/>
          <w:b/>
        </w:rPr>
        <w:t>Supplementary</w:t>
      </w:r>
      <w:r w:rsidRPr="00B94C55">
        <w:rPr>
          <w:b/>
        </w:rPr>
        <w:t xml:space="preserve"> Fig.</w:t>
      </w:r>
      <w:bookmarkEnd w:id="9"/>
      <w:bookmarkEnd w:id="10"/>
      <w:r w:rsidR="00B57063">
        <w:rPr>
          <w:b/>
        </w:rPr>
        <w:t>3</w:t>
      </w:r>
      <w:r w:rsidRPr="00B94C55">
        <w:rPr>
          <w:b/>
        </w:rPr>
        <w:t xml:space="preserve"> </w:t>
      </w:r>
      <w:bookmarkStart w:id="13" w:name="OLE_LINK173"/>
      <w:bookmarkStart w:id="14" w:name="OLE_LINK174"/>
      <w:r w:rsidRPr="00B94C55">
        <w:rPr>
          <w:b/>
        </w:rPr>
        <w:t xml:space="preserve">Taxonomy </w:t>
      </w:r>
      <w:r w:rsidRPr="00B94C55">
        <w:rPr>
          <w:rFonts w:hint="eastAsia"/>
          <w:b/>
        </w:rPr>
        <w:t>a</w:t>
      </w:r>
      <w:r w:rsidRPr="00B94C55">
        <w:rPr>
          <w:b/>
        </w:rPr>
        <w:t>nalysis</w:t>
      </w:r>
      <w:bookmarkEnd w:id="13"/>
      <w:bookmarkEnd w:id="14"/>
      <w:r w:rsidRPr="00B94C55">
        <w:rPr>
          <w:b/>
        </w:rPr>
        <w:t xml:space="preserve"> process</w:t>
      </w:r>
      <w:r w:rsidRPr="00B94C55">
        <w:rPr>
          <w:rFonts w:hint="eastAsia"/>
          <w:b/>
        </w:rPr>
        <w:t>.</w:t>
      </w:r>
      <w:r w:rsidR="00B94C55">
        <w:t xml:space="preserve"> Two types of data are used for Taxonomy </w:t>
      </w:r>
      <w:r w:rsidR="00B94C55">
        <w:rPr>
          <w:rFonts w:hint="eastAsia"/>
        </w:rPr>
        <w:t>a</w:t>
      </w:r>
      <w:r w:rsidR="00B94C55" w:rsidRPr="00C80109">
        <w:t>nalysis</w:t>
      </w:r>
      <w:r w:rsidR="00B94C55">
        <w:t xml:space="preserve">, including reference archaeal genomes (yellow) and metagenomic whole genome sequencing data (blue). </w:t>
      </w:r>
    </w:p>
    <w:bookmarkEnd w:id="11"/>
    <w:bookmarkEnd w:id="12"/>
    <w:p w:rsidR="00080783" w:rsidRDefault="00BD1374" w:rsidP="001001C0">
      <w:pPr>
        <w:widowControl/>
        <w:jc w:val="left"/>
      </w:pPr>
      <w:r>
        <w:br w:type="page"/>
      </w:r>
    </w:p>
    <w:p w:rsidR="00671EC4" w:rsidRPr="00671EC4" w:rsidRDefault="00671EC4" w:rsidP="00671EC4">
      <w:pPr>
        <w:widowControl/>
        <w:jc w:val="center"/>
        <w:sectPr w:rsidR="00671EC4" w:rsidRPr="00671EC4" w:rsidSect="00B40484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01C0" w:rsidRDefault="007B70CC" w:rsidP="00874331">
      <w:pPr>
        <w:widowControl/>
        <w:jc w:val="center"/>
      </w:pPr>
      <w:r w:rsidRPr="008B50B9">
        <w:rPr>
          <w:rFonts w:cs="Times New Roman"/>
        </w:rPr>
        <w:lastRenderedPageBreak/>
        <w:t>Supplementary</w:t>
      </w:r>
      <w:r w:rsidRPr="00A63AB5">
        <w:t xml:space="preserve"> </w:t>
      </w:r>
      <w:r w:rsidR="00080783">
        <w:rPr>
          <w:rFonts w:hint="eastAsia"/>
        </w:rPr>
        <w:t>Table</w:t>
      </w:r>
      <w:r w:rsidR="00080783">
        <w:t>1</w:t>
      </w:r>
      <w:r w:rsidR="00874331">
        <w:t xml:space="preserve">. 81 high quality genomes of </w:t>
      </w:r>
      <w:r w:rsidR="00874331">
        <w:rPr>
          <w:rFonts w:hint="eastAsia"/>
        </w:rPr>
        <w:t>Woesearchaeota.</w:t>
      </w:r>
    </w:p>
    <w:tbl>
      <w:tblPr>
        <w:tblStyle w:val="2"/>
        <w:tblW w:w="14175" w:type="dxa"/>
        <w:tblBorders>
          <w:insideH w:val="single" w:sz="4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843"/>
        <w:gridCol w:w="850"/>
        <w:gridCol w:w="851"/>
        <w:gridCol w:w="1417"/>
        <w:gridCol w:w="1134"/>
        <w:gridCol w:w="851"/>
        <w:gridCol w:w="992"/>
        <w:gridCol w:w="1559"/>
        <w:gridCol w:w="709"/>
        <w:gridCol w:w="1559"/>
      </w:tblGrid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Bin id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ource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080783" w:rsidRPr="002A7D09">
              <w:rPr>
                <w:rFonts w:hint="eastAsia"/>
                <w:sz w:val="21"/>
                <w:szCs w:val="21"/>
              </w:rPr>
              <w:t>ompleteness</w:t>
            </w:r>
          </w:p>
        </w:tc>
        <w:tc>
          <w:tcPr>
            <w:tcW w:w="851" w:type="dxa"/>
            <w:vAlign w:val="center"/>
            <w:hideMark/>
          </w:tcPr>
          <w:p w:rsidR="00293998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Con</w:t>
            </w:r>
          </w:p>
          <w:p w:rsidR="00293998" w:rsidRDefault="00080783" w:rsidP="00080783">
            <w:pPr>
              <w:jc w:val="center"/>
              <w:rPr>
                <w:sz w:val="21"/>
                <w:szCs w:val="21"/>
              </w:rPr>
            </w:pPr>
            <w:proofErr w:type="spellStart"/>
            <w:r w:rsidRPr="002A7D09">
              <w:rPr>
                <w:rFonts w:hint="eastAsia"/>
                <w:sz w:val="21"/>
                <w:szCs w:val="21"/>
              </w:rPr>
              <w:t>tamina</w:t>
            </w:r>
            <w:proofErr w:type="spellEnd"/>
          </w:p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proofErr w:type="spellStart"/>
            <w:r w:rsidRPr="002A7D09">
              <w:rPr>
                <w:rFonts w:hint="eastAsia"/>
                <w:sz w:val="21"/>
                <w:szCs w:val="21"/>
              </w:rPr>
              <w:t>tion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train heterogeneity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enome size (</w:t>
            </w:r>
            <w:proofErr w:type="spellStart"/>
            <w:r w:rsidRPr="002A7D09">
              <w:rPr>
                <w:rFonts w:hint="eastAsia"/>
                <w:sz w:val="21"/>
                <w:szCs w:val="21"/>
              </w:rPr>
              <w:t>bp</w:t>
            </w:r>
            <w:proofErr w:type="spellEnd"/>
            <w:r w:rsidRPr="002A7D09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080783" w:rsidRPr="002A7D09">
              <w:rPr>
                <w:rFonts w:hint="eastAsia"/>
                <w:sz w:val="21"/>
                <w:szCs w:val="21"/>
              </w:rPr>
              <w:t>ontig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N50 (contigs)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Mean contig length (</w:t>
            </w:r>
            <w:proofErr w:type="spellStart"/>
            <w:r w:rsidRPr="002A7D09">
              <w:rPr>
                <w:rFonts w:hint="eastAsia"/>
                <w:sz w:val="21"/>
                <w:szCs w:val="21"/>
              </w:rPr>
              <w:t>bp</w:t>
            </w:r>
            <w:proofErr w:type="spellEnd"/>
            <w:r w:rsidRPr="002A7D09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predicted genes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5058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7.2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8493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001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36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8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9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711706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bookmarkStart w:id="15" w:name="OLE_LINK159"/>
            <w:bookmarkStart w:id="16" w:name="OLE_LINK160"/>
            <w:r>
              <w:rPr>
                <w:sz w:val="21"/>
                <w:szCs w:val="21"/>
              </w:rPr>
              <w:t>NCBI-Assembly</w:t>
            </w:r>
            <w:bookmarkEnd w:id="15"/>
            <w:bookmarkEnd w:id="16"/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4.2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701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79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78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9.7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9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56182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3.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56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.67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0649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2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16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89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.9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45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68629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.1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773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47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81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0.1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4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68685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.4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5911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07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141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0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19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68779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9.7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545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57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372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8.2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7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49812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.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5815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501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559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6.1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6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9205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.6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504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14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8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1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58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187141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.6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3466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59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05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7.0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16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6278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7.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7852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5632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730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.8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71282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.2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8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493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6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33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7.2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49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69526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1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5580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33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25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0.3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69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50558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7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6645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32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893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0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3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711773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.8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.3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9041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361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80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.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98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69480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.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.25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1054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0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87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1.7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15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6950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.3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6136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85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7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8.1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13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6298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1512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445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66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.4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67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5991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.1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682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102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1780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7.9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83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713120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4.5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030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60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07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0.9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36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50616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.4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6892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12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61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0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3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lastRenderedPageBreak/>
              <w:t>GCA_00369438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.7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973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14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84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7.0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5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5605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1.8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535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53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10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3.2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11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187282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.4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89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.29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854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85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98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7.0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4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6286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2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5251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88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1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2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27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86747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.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.67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7181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02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66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49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69449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.0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339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48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95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2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77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59905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0.7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5306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70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34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1.5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23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68831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.6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247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92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083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7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5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7923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7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312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03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91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.2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6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8010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9.6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984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5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73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2.9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21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68727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.9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8750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68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77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9.6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38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50370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1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3895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31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15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9.6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15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68585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.0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313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54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441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.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84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71166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.4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074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60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723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.8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23</w:t>
            </w:r>
          </w:p>
        </w:tc>
      </w:tr>
      <w:tr w:rsidR="00080783" w:rsidRPr="002A7D09" w:rsidTr="000925AF">
        <w:trPr>
          <w:trHeight w:val="143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90238576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.1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4175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9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63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.3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6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9211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.8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2985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756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54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2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68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522296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9.1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65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2170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054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5542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0.1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07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6279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7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5155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682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294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8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17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628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.8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933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26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43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.9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2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369543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2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955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58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66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.2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4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6333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.1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1669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9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36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1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6.7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15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50342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.8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4609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27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3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7.1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62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50374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.7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3084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69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69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7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72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279413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.2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3775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0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00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84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.5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86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lastRenderedPageBreak/>
              <w:t>GCA_00276270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7.5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4081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78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4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.5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5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083031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.9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941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940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940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.6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15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083029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Assembly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.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5779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5769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5769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.4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9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GCA_000806155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bookmarkStart w:id="17" w:name="OLE_LINK157"/>
            <w:bookmarkStart w:id="18" w:name="OLE_LINK158"/>
            <w:r>
              <w:rPr>
                <w:sz w:val="21"/>
                <w:szCs w:val="21"/>
              </w:rPr>
              <w:t>NCBI-Assembly</w:t>
            </w:r>
            <w:bookmarkEnd w:id="17"/>
            <w:bookmarkEnd w:id="18"/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.3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254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395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328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9.7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62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414.119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bookmarkStart w:id="19" w:name="OLE_LINK161"/>
            <w:bookmarkStart w:id="20" w:name="OLE_LINK162"/>
            <w:r>
              <w:rPr>
                <w:sz w:val="21"/>
                <w:szCs w:val="21"/>
              </w:rPr>
              <w:t>In-house</w:t>
            </w:r>
            <w:bookmarkEnd w:id="19"/>
            <w:bookmarkEnd w:id="20"/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.0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964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999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22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.3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90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PRCH7.246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-house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.5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2468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51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78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3.8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09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PRCH7.416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-house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2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.08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229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26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0053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7.8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6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PRCH7.420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-house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.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5827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276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56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8.8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10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PRCH7.83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-house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6291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2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70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3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7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95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290.1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7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3547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349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128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1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0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290.6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 xml:space="preserve">Tara </w:t>
            </w:r>
            <w:r>
              <w:rPr>
                <w:rFonts w:hint="eastAsia"/>
                <w:sz w:val="21"/>
                <w:szCs w:val="21"/>
              </w:rPr>
              <w:t>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.7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298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09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66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.6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14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290.9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1.3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9421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441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96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2.2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0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116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7.5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4895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63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116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.5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31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135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4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022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968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04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7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51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138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7.9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8588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797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16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2.1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3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139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.0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.3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4935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486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1410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.3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0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145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.6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3253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181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069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1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3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17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 xml:space="preserve">Tara </w:t>
            </w:r>
            <w:r>
              <w:rPr>
                <w:rFonts w:hint="eastAsia"/>
                <w:sz w:val="21"/>
                <w:szCs w:val="21"/>
              </w:rPr>
              <w:t>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4.3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38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6841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7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56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56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8.2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773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3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1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7816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86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417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93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48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9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33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1976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992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66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.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61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8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7.3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7822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663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338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6.6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30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5.94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 xml:space="preserve">Tara </w:t>
            </w:r>
            <w:r>
              <w:rPr>
                <w:rFonts w:hint="eastAsia"/>
                <w:sz w:val="21"/>
                <w:szCs w:val="21"/>
              </w:rPr>
              <w:t>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6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756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758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698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.6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10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6.2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7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8163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6960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533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.9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83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6.2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8.4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7641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998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05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2.2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2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lastRenderedPageBreak/>
              <w:t>ERR594346.48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5.3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8903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246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328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1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12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4346.82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6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7783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815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779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0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6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9015.28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.3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5153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4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515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.9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7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9062.136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7.5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251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602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95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.72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75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9062.99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.0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6800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630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569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7.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37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9076.5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.58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.95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.5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1286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62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31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252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.0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20</w:t>
            </w:r>
          </w:p>
        </w:tc>
      </w:tr>
      <w:tr w:rsidR="00080783" w:rsidRPr="002A7D09" w:rsidTr="000925AF">
        <w:trPr>
          <w:trHeight w:val="54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ERR599127.45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7.5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9341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27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427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.09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80</w:t>
            </w:r>
          </w:p>
        </w:tc>
      </w:tr>
      <w:tr w:rsidR="00080783" w:rsidRPr="002A7D09" w:rsidTr="000925AF">
        <w:trPr>
          <w:trHeight w:val="72"/>
        </w:trPr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bookmarkStart w:id="21" w:name="OLE_LINK674"/>
            <w:bookmarkStart w:id="22" w:name="OLE_LINK675"/>
            <w:r w:rsidRPr="002A7D09">
              <w:rPr>
                <w:rFonts w:hint="eastAsia"/>
                <w:sz w:val="21"/>
                <w:szCs w:val="21"/>
              </w:rPr>
              <w:t>ERR599051</w:t>
            </w:r>
            <w:bookmarkEnd w:id="21"/>
            <w:bookmarkEnd w:id="22"/>
            <w:r w:rsidRPr="002A7D09">
              <w:rPr>
                <w:rFonts w:hint="eastAsia"/>
                <w:sz w:val="21"/>
                <w:szCs w:val="21"/>
              </w:rPr>
              <w:t>.1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 w:rsidRPr="000925AF">
              <w:rPr>
                <w:rFonts w:hint="eastAsia"/>
                <w:i/>
                <w:sz w:val="21"/>
                <w:szCs w:val="21"/>
              </w:rPr>
              <w:t>Tara</w:t>
            </w:r>
            <w:r>
              <w:rPr>
                <w:rFonts w:hint="eastAsia"/>
                <w:sz w:val="21"/>
                <w:szCs w:val="21"/>
              </w:rPr>
              <w:t xml:space="preserve"> ocean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8.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3672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0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40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78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4.15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784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RR8464958.40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SRA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1.91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.55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43662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9466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298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7.8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75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RR8464959.59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bookmarkStart w:id="23" w:name="OLE_LINK163"/>
            <w:bookmarkStart w:id="24" w:name="OLE_LINK164"/>
            <w:r>
              <w:rPr>
                <w:sz w:val="21"/>
                <w:szCs w:val="21"/>
              </w:rPr>
              <w:t>NCBI-SRA</w:t>
            </w:r>
            <w:bookmarkEnd w:id="23"/>
            <w:bookmarkEnd w:id="24"/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2.86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46943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21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0853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8.6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261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RR8464959.7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SRA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6.89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995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81594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6784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.7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32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RR8464960.7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SRA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5.97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75015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62521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353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.68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43</w:t>
            </w:r>
          </w:p>
        </w:tc>
      </w:tr>
      <w:tr w:rsidR="00080783" w:rsidRPr="002A7D09" w:rsidTr="000925AF">
        <w:tc>
          <w:tcPr>
            <w:tcW w:w="241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SRR8543847.128</w:t>
            </w:r>
          </w:p>
        </w:tc>
        <w:tc>
          <w:tcPr>
            <w:tcW w:w="1843" w:type="dxa"/>
            <w:vAlign w:val="center"/>
            <w:hideMark/>
          </w:tcPr>
          <w:p w:rsidR="00080783" w:rsidRPr="002A7D09" w:rsidRDefault="000925AF" w:rsidP="000807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BI-SRA</w:t>
            </w:r>
          </w:p>
        </w:tc>
        <w:tc>
          <w:tcPr>
            <w:tcW w:w="850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93.04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.65</w:t>
            </w:r>
          </w:p>
        </w:tc>
        <w:tc>
          <w:tcPr>
            <w:tcW w:w="1417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307620</w:t>
            </w:r>
          </w:p>
        </w:tc>
        <w:tc>
          <w:tcPr>
            <w:tcW w:w="851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09</w:t>
            </w:r>
          </w:p>
        </w:tc>
        <w:tc>
          <w:tcPr>
            <w:tcW w:w="992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8553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1996</w:t>
            </w:r>
          </w:p>
        </w:tc>
        <w:tc>
          <w:tcPr>
            <w:tcW w:w="70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31.7</w:t>
            </w:r>
          </w:p>
        </w:tc>
        <w:tc>
          <w:tcPr>
            <w:tcW w:w="1559" w:type="dxa"/>
            <w:vAlign w:val="center"/>
            <w:hideMark/>
          </w:tcPr>
          <w:p w:rsidR="00080783" w:rsidRPr="002A7D09" w:rsidRDefault="00080783" w:rsidP="00080783">
            <w:pPr>
              <w:jc w:val="center"/>
              <w:rPr>
                <w:sz w:val="21"/>
                <w:szCs w:val="21"/>
              </w:rPr>
            </w:pPr>
            <w:r w:rsidRPr="002A7D09">
              <w:rPr>
                <w:rFonts w:hint="eastAsia"/>
                <w:sz w:val="21"/>
                <w:szCs w:val="21"/>
              </w:rPr>
              <w:t>1407</w:t>
            </w:r>
          </w:p>
        </w:tc>
      </w:tr>
    </w:tbl>
    <w:p w:rsidR="009D1C5F" w:rsidRDefault="009D1C5F" w:rsidP="001001C0">
      <w:pPr>
        <w:widowControl/>
        <w:jc w:val="left"/>
        <w:sectPr w:rsidR="009D1C5F" w:rsidSect="0008078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874331" w:rsidRDefault="007B70CC" w:rsidP="003B4B01">
      <w:pPr>
        <w:widowControl/>
        <w:jc w:val="center"/>
      </w:pPr>
      <w:r w:rsidRPr="008B50B9">
        <w:rPr>
          <w:rFonts w:cs="Times New Roman"/>
        </w:rPr>
        <w:lastRenderedPageBreak/>
        <w:t>Supplementary</w:t>
      </w:r>
      <w:r w:rsidRPr="00A63AB5">
        <w:t xml:space="preserve"> </w:t>
      </w:r>
      <w:r w:rsidR="009D1C5F">
        <w:t>T</w:t>
      </w:r>
      <w:r w:rsidR="009D1C5F">
        <w:rPr>
          <w:rFonts w:hint="eastAsia"/>
        </w:rPr>
        <w:t>able</w:t>
      </w:r>
      <w:r w:rsidR="009D1C5F">
        <w:t xml:space="preserve"> 2</w:t>
      </w:r>
      <w:r w:rsidR="00874331">
        <w:t>. Metagenomic data of r</w:t>
      </w:r>
      <w:r w:rsidR="00874331" w:rsidRPr="00874331">
        <w:t>hizosphere</w:t>
      </w:r>
      <w:r w:rsidR="00874331">
        <w:t xml:space="preserve"> samples from </w:t>
      </w:r>
      <w:r w:rsidR="000925AF">
        <w:t>NCBI-</w:t>
      </w:r>
      <w:r w:rsidR="00874331">
        <w:t>SRA.</w:t>
      </w:r>
    </w:p>
    <w:tbl>
      <w:tblPr>
        <w:tblW w:w="8505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510"/>
        <w:gridCol w:w="1416"/>
        <w:gridCol w:w="1083"/>
        <w:gridCol w:w="1364"/>
        <w:gridCol w:w="1670"/>
        <w:gridCol w:w="1870"/>
      </w:tblGrid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bookmarkStart w:id="25" w:name="OLE_LINK57"/>
            <w:bookmarkStart w:id="26" w:name="OLE_LINK58"/>
            <w:r w:rsidRPr="00110C57">
              <w:rPr>
                <w:szCs w:val="21"/>
              </w:rPr>
              <w:t>Run</w:t>
            </w:r>
            <w:r w:rsidR="00CB3D3C">
              <w:rPr>
                <w:szCs w:val="21"/>
              </w:rPr>
              <w:t>-ID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bases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proofErr w:type="spellStart"/>
            <w:r w:rsidRPr="00110C57">
              <w:rPr>
                <w:szCs w:val="21"/>
              </w:rPr>
              <w:t>size_MB</w:t>
            </w:r>
            <w:proofErr w:type="spellEnd"/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proofErr w:type="spellStart"/>
            <w:r w:rsidRPr="00110C57">
              <w:rPr>
                <w:szCs w:val="21"/>
              </w:rPr>
              <w:t>SRAStudy</w:t>
            </w:r>
            <w:proofErr w:type="spellEnd"/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proofErr w:type="spellStart"/>
            <w:r w:rsidRPr="00110C57">
              <w:rPr>
                <w:szCs w:val="21"/>
              </w:rPr>
              <w:t>BioProject</w:t>
            </w:r>
            <w:proofErr w:type="spellEnd"/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proofErr w:type="spellStart"/>
            <w:r w:rsidRPr="00110C57">
              <w:rPr>
                <w:szCs w:val="21"/>
              </w:rPr>
              <w:t>BioSample</w:t>
            </w:r>
            <w:proofErr w:type="spellEnd"/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60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446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54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29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7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3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698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624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56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792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7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746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68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037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70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29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7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3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715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976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982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799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7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842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716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220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525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799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6596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716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330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08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799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742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60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094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584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29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3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58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808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991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293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2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95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.137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252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30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3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716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6097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783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799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690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95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473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33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30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3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736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345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216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800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8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659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88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77546003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92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6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4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33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88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8190657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95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63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4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33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4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32397870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42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6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4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33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4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75269872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0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6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5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5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4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19774300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36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6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5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6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4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94611492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6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6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5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6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5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36430105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5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7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5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6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5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29376392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94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7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5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6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5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19053728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35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7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5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6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6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27934763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39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80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5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3156578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87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7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5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96919423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28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7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6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66378207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74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8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6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00500591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69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7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8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49110407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82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8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8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32545608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25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8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6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598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26056405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60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8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602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15954936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31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900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6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601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1641837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85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9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7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7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602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71011620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57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9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7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8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601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87218952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88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9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7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8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3601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540482202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49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789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17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208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95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.923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602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30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9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1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95736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915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91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800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9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659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97595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248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100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6430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439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952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8985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468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39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075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78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178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8988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750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765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075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78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178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lastRenderedPageBreak/>
              <w:t>SRR649001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856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799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076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78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178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49009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.479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027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3077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0678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763178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09140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.400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063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4427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142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777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09140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.6117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102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4427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142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777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09141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.781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147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4427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4143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877696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59130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867920652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25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5519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6768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920173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59145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23433151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39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5520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6768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920112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59144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572630706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56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5520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6768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920112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59154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765697262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27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5520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6768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920249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759153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747183434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94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5520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46812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920237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0975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777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22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12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66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334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0975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.6588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776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12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66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18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384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153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144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60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3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391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384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7.3857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167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6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3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429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46495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5747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60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057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0270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35072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46495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28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77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0570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0270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35057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384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994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49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5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3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435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46495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226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61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057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0270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35073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46496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384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09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0573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0271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35057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384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475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32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6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3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391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384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.9387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32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5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3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3916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406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289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516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7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4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391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4418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316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554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447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44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423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5488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6771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979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531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25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409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70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332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798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3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8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324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70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3481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520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3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8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17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855488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8.2391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349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8531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1825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086438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69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52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57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3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8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35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70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7821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942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3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8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33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70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7.6371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178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3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8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79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71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727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927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4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8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86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2170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952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994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5740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59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17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904529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752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411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9797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53907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1153291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621454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4501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287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2138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6614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26838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0809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554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787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46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6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0927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037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508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47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6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1100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194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163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483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6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1129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746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091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493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6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1187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595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986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49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883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785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122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49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883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643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033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49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7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lastRenderedPageBreak/>
              <w:t>SRR551743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518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962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64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1714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582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290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664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4089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185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721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245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620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168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768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35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426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997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77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252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426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203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3795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253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7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426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072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42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25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58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4186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7927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3298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458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55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6548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26640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199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135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873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5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5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5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2001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425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000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5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5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59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2436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7939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078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71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58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0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237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.846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179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6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59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1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2390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700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905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70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0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2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299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544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783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7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1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3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3252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.319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4088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8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325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296522458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051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8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3254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5268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7720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86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2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4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409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573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635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79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3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5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4873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1565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5316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804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4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6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5385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6.8544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30062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807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5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7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5387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4.0372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17254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808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6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8</w:t>
            </w:r>
          </w:p>
        </w:tc>
      </w:tr>
      <w:tr w:rsidR="009D1C5F" w:rsidRPr="00110C57" w:rsidTr="0055165C">
        <w:trPr>
          <w:trHeight w:val="51"/>
        </w:trPr>
        <w:tc>
          <w:tcPr>
            <w:tcW w:w="1401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R5585388</w:t>
            </w:r>
          </w:p>
        </w:tc>
        <w:tc>
          <w:tcPr>
            <w:tcW w:w="133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5.8476E+10</w:t>
            </w:r>
          </w:p>
        </w:tc>
        <w:tc>
          <w:tcPr>
            <w:tcW w:w="1117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25187</w:t>
            </w:r>
          </w:p>
        </w:tc>
        <w:tc>
          <w:tcPr>
            <w:tcW w:w="1304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RP107809</w:t>
            </w:r>
          </w:p>
        </w:tc>
        <w:tc>
          <w:tcPr>
            <w:tcW w:w="1509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PRJNA375667</w:t>
            </w:r>
          </w:p>
        </w:tc>
        <w:tc>
          <w:tcPr>
            <w:tcW w:w="1835" w:type="dxa"/>
            <w:hideMark/>
          </w:tcPr>
          <w:p w:rsidR="009D1C5F" w:rsidRPr="00110C57" w:rsidRDefault="009D1C5F" w:rsidP="0055165C">
            <w:pPr>
              <w:ind w:left="480" w:hangingChars="200" w:hanging="480"/>
              <w:rPr>
                <w:szCs w:val="21"/>
              </w:rPr>
            </w:pPr>
            <w:r w:rsidRPr="00110C57">
              <w:rPr>
                <w:szCs w:val="21"/>
              </w:rPr>
              <w:t>SAMN06343969</w:t>
            </w:r>
          </w:p>
        </w:tc>
      </w:tr>
    </w:tbl>
    <w:bookmarkEnd w:id="25"/>
    <w:bookmarkEnd w:id="26"/>
    <w:p w:rsidR="00080783" w:rsidRDefault="009D1C5F" w:rsidP="001001C0">
      <w:pPr>
        <w:widowControl/>
        <w:jc w:val="left"/>
      </w:pPr>
      <w:r>
        <w:t xml:space="preserve"> </w:t>
      </w:r>
    </w:p>
    <w:sectPr w:rsidR="00080783" w:rsidSect="009D1C5F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2651" w:rsidRDefault="009E2651" w:rsidP="00874331">
      <w:r>
        <w:separator/>
      </w:r>
    </w:p>
  </w:endnote>
  <w:endnote w:type="continuationSeparator" w:id="0">
    <w:p w:rsidR="009E2651" w:rsidRDefault="009E2651" w:rsidP="00874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01356270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671EC4" w:rsidRDefault="00671EC4" w:rsidP="0087433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671EC4" w:rsidRDefault="00671EC4" w:rsidP="00874331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76148723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671EC4" w:rsidRDefault="00671EC4" w:rsidP="0087433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671EC4" w:rsidRDefault="00671EC4" w:rsidP="00874331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2651" w:rsidRDefault="009E2651" w:rsidP="00874331">
      <w:r>
        <w:separator/>
      </w:r>
    </w:p>
  </w:footnote>
  <w:footnote w:type="continuationSeparator" w:id="0">
    <w:p w:rsidR="009E2651" w:rsidRDefault="009E2651" w:rsidP="00874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C0"/>
    <w:rsid w:val="0001788B"/>
    <w:rsid w:val="0003063B"/>
    <w:rsid w:val="00030B16"/>
    <w:rsid w:val="00052A2C"/>
    <w:rsid w:val="00052EEE"/>
    <w:rsid w:val="00080783"/>
    <w:rsid w:val="00090BD5"/>
    <w:rsid w:val="000925AF"/>
    <w:rsid w:val="00097571"/>
    <w:rsid w:val="000B5032"/>
    <w:rsid w:val="000B6294"/>
    <w:rsid w:val="000C62B1"/>
    <w:rsid w:val="000E13F0"/>
    <w:rsid w:val="000F2BE5"/>
    <w:rsid w:val="001001C0"/>
    <w:rsid w:val="00106452"/>
    <w:rsid w:val="0011225B"/>
    <w:rsid w:val="0011383B"/>
    <w:rsid w:val="00126423"/>
    <w:rsid w:val="001369C1"/>
    <w:rsid w:val="00137272"/>
    <w:rsid w:val="00147727"/>
    <w:rsid w:val="0016279D"/>
    <w:rsid w:val="00182A8B"/>
    <w:rsid w:val="001A0732"/>
    <w:rsid w:val="001B259D"/>
    <w:rsid w:val="001F69A3"/>
    <w:rsid w:val="00216081"/>
    <w:rsid w:val="002337D0"/>
    <w:rsid w:val="00275DB8"/>
    <w:rsid w:val="00276223"/>
    <w:rsid w:val="002841DC"/>
    <w:rsid w:val="0028538F"/>
    <w:rsid w:val="002863DA"/>
    <w:rsid w:val="00290C0A"/>
    <w:rsid w:val="00293998"/>
    <w:rsid w:val="00297717"/>
    <w:rsid w:val="002A3C22"/>
    <w:rsid w:val="002B012E"/>
    <w:rsid w:val="002B68E6"/>
    <w:rsid w:val="002C0986"/>
    <w:rsid w:val="002C3E70"/>
    <w:rsid w:val="002C4B69"/>
    <w:rsid w:val="002E32C7"/>
    <w:rsid w:val="002F2B7D"/>
    <w:rsid w:val="002F41E2"/>
    <w:rsid w:val="002F478E"/>
    <w:rsid w:val="002F7C6A"/>
    <w:rsid w:val="00301514"/>
    <w:rsid w:val="00301664"/>
    <w:rsid w:val="00312A7A"/>
    <w:rsid w:val="00324232"/>
    <w:rsid w:val="003323AA"/>
    <w:rsid w:val="00334FF3"/>
    <w:rsid w:val="00352ED5"/>
    <w:rsid w:val="00362810"/>
    <w:rsid w:val="00376536"/>
    <w:rsid w:val="003769BB"/>
    <w:rsid w:val="00386E96"/>
    <w:rsid w:val="003914C7"/>
    <w:rsid w:val="00394552"/>
    <w:rsid w:val="003A2AD7"/>
    <w:rsid w:val="003A7245"/>
    <w:rsid w:val="003B1284"/>
    <w:rsid w:val="003B2BF1"/>
    <w:rsid w:val="003B4B01"/>
    <w:rsid w:val="003B504C"/>
    <w:rsid w:val="003C55A8"/>
    <w:rsid w:val="003D3A95"/>
    <w:rsid w:val="003E0477"/>
    <w:rsid w:val="003E1A53"/>
    <w:rsid w:val="003E7241"/>
    <w:rsid w:val="003F640C"/>
    <w:rsid w:val="004108A9"/>
    <w:rsid w:val="00413108"/>
    <w:rsid w:val="00431433"/>
    <w:rsid w:val="0043272A"/>
    <w:rsid w:val="00433EBB"/>
    <w:rsid w:val="0044167B"/>
    <w:rsid w:val="00443B3C"/>
    <w:rsid w:val="00443EF5"/>
    <w:rsid w:val="00453EC7"/>
    <w:rsid w:val="00465728"/>
    <w:rsid w:val="00474B04"/>
    <w:rsid w:val="00474EBC"/>
    <w:rsid w:val="004832AC"/>
    <w:rsid w:val="0048351C"/>
    <w:rsid w:val="00487EF0"/>
    <w:rsid w:val="004952B5"/>
    <w:rsid w:val="004A037E"/>
    <w:rsid w:val="004C0E49"/>
    <w:rsid w:val="004C2374"/>
    <w:rsid w:val="004C2B2F"/>
    <w:rsid w:val="004C30B3"/>
    <w:rsid w:val="004C4885"/>
    <w:rsid w:val="004D09CF"/>
    <w:rsid w:val="004E2F19"/>
    <w:rsid w:val="004E484E"/>
    <w:rsid w:val="004E7C64"/>
    <w:rsid w:val="005107B6"/>
    <w:rsid w:val="00533B8F"/>
    <w:rsid w:val="00534ED5"/>
    <w:rsid w:val="00537FDE"/>
    <w:rsid w:val="00541D72"/>
    <w:rsid w:val="00543236"/>
    <w:rsid w:val="0055165C"/>
    <w:rsid w:val="00572AE0"/>
    <w:rsid w:val="0057680B"/>
    <w:rsid w:val="0058247E"/>
    <w:rsid w:val="00591B6C"/>
    <w:rsid w:val="00596152"/>
    <w:rsid w:val="005B173F"/>
    <w:rsid w:val="005D0E55"/>
    <w:rsid w:val="005D38D0"/>
    <w:rsid w:val="005D738C"/>
    <w:rsid w:val="005E50B0"/>
    <w:rsid w:val="005E727C"/>
    <w:rsid w:val="005F5B2A"/>
    <w:rsid w:val="005F5F6A"/>
    <w:rsid w:val="00605FBE"/>
    <w:rsid w:val="0060706B"/>
    <w:rsid w:val="00617E64"/>
    <w:rsid w:val="00633DD4"/>
    <w:rsid w:val="00637293"/>
    <w:rsid w:val="0064320F"/>
    <w:rsid w:val="00650C58"/>
    <w:rsid w:val="00666B5E"/>
    <w:rsid w:val="00671EC4"/>
    <w:rsid w:val="00680C54"/>
    <w:rsid w:val="00682953"/>
    <w:rsid w:val="006902F7"/>
    <w:rsid w:val="006950B2"/>
    <w:rsid w:val="006D29B3"/>
    <w:rsid w:val="006D50E2"/>
    <w:rsid w:val="00714E6D"/>
    <w:rsid w:val="00721E15"/>
    <w:rsid w:val="00724225"/>
    <w:rsid w:val="00733679"/>
    <w:rsid w:val="007358D6"/>
    <w:rsid w:val="007463C4"/>
    <w:rsid w:val="007568AD"/>
    <w:rsid w:val="00762E5E"/>
    <w:rsid w:val="007669BE"/>
    <w:rsid w:val="0076719C"/>
    <w:rsid w:val="0077352A"/>
    <w:rsid w:val="007775E0"/>
    <w:rsid w:val="00787A48"/>
    <w:rsid w:val="00795CCD"/>
    <w:rsid w:val="00796C5D"/>
    <w:rsid w:val="007B70CC"/>
    <w:rsid w:val="007C0B0C"/>
    <w:rsid w:val="007D08A0"/>
    <w:rsid w:val="007D0A08"/>
    <w:rsid w:val="007D2FEF"/>
    <w:rsid w:val="007D7CAF"/>
    <w:rsid w:val="007E1096"/>
    <w:rsid w:val="007E366B"/>
    <w:rsid w:val="007F5A7C"/>
    <w:rsid w:val="008023D2"/>
    <w:rsid w:val="0080452E"/>
    <w:rsid w:val="008077E7"/>
    <w:rsid w:val="00817D9F"/>
    <w:rsid w:val="008216AB"/>
    <w:rsid w:val="00822B55"/>
    <w:rsid w:val="008311AB"/>
    <w:rsid w:val="008405A3"/>
    <w:rsid w:val="00840D9A"/>
    <w:rsid w:val="00860AB6"/>
    <w:rsid w:val="00861158"/>
    <w:rsid w:val="00874331"/>
    <w:rsid w:val="00874973"/>
    <w:rsid w:val="0088056D"/>
    <w:rsid w:val="00887F25"/>
    <w:rsid w:val="00892619"/>
    <w:rsid w:val="00897E8E"/>
    <w:rsid w:val="008A0A14"/>
    <w:rsid w:val="008A2CB7"/>
    <w:rsid w:val="008A7708"/>
    <w:rsid w:val="008B2B22"/>
    <w:rsid w:val="008B574E"/>
    <w:rsid w:val="008D42AB"/>
    <w:rsid w:val="008D633A"/>
    <w:rsid w:val="008E16F8"/>
    <w:rsid w:val="008E5590"/>
    <w:rsid w:val="008F6D2A"/>
    <w:rsid w:val="0090290B"/>
    <w:rsid w:val="00904F28"/>
    <w:rsid w:val="009060A0"/>
    <w:rsid w:val="00912346"/>
    <w:rsid w:val="00917C09"/>
    <w:rsid w:val="00920A64"/>
    <w:rsid w:val="00925DB2"/>
    <w:rsid w:val="00932FFC"/>
    <w:rsid w:val="00934B4D"/>
    <w:rsid w:val="009738E6"/>
    <w:rsid w:val="00982B33"/>
    <w:rsid w:val="00991772"/>
    <w:rsid w:val="009929F7"/>
    <w:rsid w:val="009A3F65"/>
    <w:rsid w:val="009A560E"/>
    <w:rsid w:val="009B07FE"/>
    <w:rsid w:val="009C207D"/>
    <w:rsid w:val="009C3EA9"/>
    <w:rsid w:val="009C6CFE"/>
    <w:rsid w:val="009C7E38"/>
    <w:rsid w:val="009D1C5F"/>
    <w:rsid w:val="009E10E4"/>
    <w:rsid w:val="009E2651"/>
    <w:rsid w:val="009E6612"/>
    <w:rsid w:val="009F1F95"/>
    <w:rsid w:val="009F5CA6"/>
    <w:rsid w:val="009F62E6"/>
    <w:rsid w:val="00A20B0B"/>
    <w:rsid w:val="00A24E5C"/>
    <w:rsid w:val="00A35F4B"/>
    <w:rsid w:val="00A4772A"/>
    <w:rsid w:val="00A54F72"/>
    <w:rsid w:val="00A64583"/>
    <w:rsid w:val="00A70ACA"/>
    <w:rsid w:val="00A82A51"/>
    <w:rsid w:val="00A90AD2"/>
    <w:rsid w:val="00A92FB6"/>
    <w:rsid w:val="00A94760"/>
    <w:rsid w:val="00AA57F7"/>
    <w:rsid w:val="00AB2BFC"/>
    <w:rsid w:val="00AB3C6D"/>
    <w:rsid w:val="00AC121E"/>
    <w:rsid w:val="00AC1EF3"/>
    <w:rsid w:val="00AE421C"/>
    <w:rsid w:val="00AE6C00"/>
    <w:rsid w:val="00AE7E1A"/>
    <w:rsid w:val="00AF3E98"/>
    <w:rsid w:val="00AF4AC5"/>
    <w:rsid w:val="00B0418D"/>
    <w:rsid w:val="00B058D5"/>
    <w:rsid w:val="00B073CE"/>
    <w:rsid w:val="00B16625"/>
    <w:rsid w:val="00B22203"/>
    <w:rsid w:val="00B365A3"/>
    <w:rsid w:val="00B37DA3"/>
    <w:rsid w:val="00B40484"/>
    <w:rsid w:val="00B4197F"/>
    <w:rsid w:val="00B50D26"/>
    <w:rsid w:val="00B50DE0"/>
    <w:rsid w:val="00B52741"/>
    <w:rsid w:val="00B52BC8"/>
    <w:rsid w:val="00B57063"/>
    <w:rsid w:val="00B81728"/>
    <w:rsid w:val="00B84F2C"/>
    <w:rsid w:val="00B877BE"/>
    <w:rsid w:val="00B94C55"/>
    <w:rsid w:val="00B97DF3"/>
    <w:rsid w:val="00BA4A0C"/>
    <w:rsid w:val="00BA7615"/>
    <w:rsid w:val="00BB4E18"/>
    <w:rsid w:val="00BC6054"/>
    <w:rsid w:val="00BD1374"/>
    <w:rsid w:val="00BD2CE7"/>
    <w:rsid w:val="00BD55E0"/>
    <w:rsid w:val="00BE0FF2"/>
    <w:rsid w:val="00BF09A2"/>
    <w:rsid w:val="00BF275F"/>
    <w:rsid w:val="00C00CB1"/>
    <w:rsid w:val="00C12CA0"/>
    <w:rsid w:val="00C22EE4"/>
    <w:rsid w:val="00C43A28"/>
    <w:rsid w:val="00C522FD"/>
    <w:rsid w:val="00C5598B"/>
    <w:rsid w:val="00C6559B"/>
    <w:rsid w:val="00C71004"/>
    <w:rsid w:val="00C72725"/>
    <w:rsid w:val="00C73620"/>
    <w:rsid w:val="00C80109"/>
    <w:rsid w:val="00C95AA5"/>
    <w:rsid w:val="00CB3D3C"/>
    <w:rsid w:val="00CB4DAA"/>
    <w:rsid w:val="00CC52D9"/>
    <w:rsid w:val="00CC52DD"/>
    <w:rsid w:val="00CE29E9"/>
    <w:rsid w:val="00D001F8"/>
    <w:rsid w:val="00D15F8B"/>
    <w:rsid w:val="00D25146"/>
    <w:rsid w:val="00D30AD2"/>
    <w:rsid w:val="00D313CC"/>
    <w:rsid w:val="00D44407"/>
    <w:rsid w:val="00D52E5A"/>
    <w:rsid w:val="00D54E09"/>
    <w:rsid w:val="00D60F39"/>
    <w:rsid w:val="00D65075"/>
    <w:rsid w:val="00D71A68"/>
    <w:rsid w:val="00D83377"/>
    <w:rsid w:val="00D90233"/>
    <w:rsid w:val="00D93C2C"/>
    <w:rsid w:val="00D968DD"/>
    <w:rsid w:val="00DB5AD1"/>
    <w:rsid w:val="00DB5E8E"/>
    <w:rsid w:val="00DC16F4"/>
    <w:rsid w:val="00DC1F39"/>
    <w:rsid w:val="00DD65B8"/>
    <w:rsid w:val="00DE489B"/>
    <w:rsid w:val="00DE6A2C"/>
    <w:rsid w:val="00DE7353"/>
    <w:rsid w:val="00DF0113"/>
    <w:rsid w:val="00E06ECD"/>
    <w:rsid w:val="00E5091E"/>
    <w:rsid w:val="00E53BC0"/>
    <w:rsid w:val="00E567B3"/>
    <w:rsid w:val="00E642DE"/>
    <w:rsid w:val="00E803F2"/>
    <w:rsid w:val="00E8089D"/>
    <w:rsid w:val="00E849B2"/>
    <w:rsid w:val="00E9678B"/>
    <w:rsid w:val="00E97C18"/>
    <w:rsid w:val="00EA43B7"/>
    <w:rsid w:val="00EB3976"/>
    <w:rsid w:val="00EB4B18"/>
    <w:rsid w:val="00EC1F22"/>
    <w:rsid w:val="00EC3FF1"/>
    <w:rsid w:val="00ED0F02"/>
    <w:rsid w:val="00ED18CD"/>
    <w:rsid w:val="00EE6518"/>
    <w:rsid w:val="00EF7183"/>
    <w:rsid w:val="00F05440"/>
    <w:rsid w:val="00F12C1F"/>
    <w:rsid w:val="00F231A6"/>
    <w:rsid w:val="00F32626"/>
    <w:rsid w:val="00F41A1E"/>
    <w:rsid w:val="00F53D11"/>
    <w:rsid w:val="00F53E08"/>
    <w:rsid w:val="00F6162D"/>
    <w:rsid w:val="00F76809"/>
    <w:rsid w:val="00F76EE8"/>
    <w:rsid w:val="00F77C11"/>
    <w:rsid w:val="00F86D92"/>
    <w:rsid w:val="00F96496"/>
    <w:rsid w:val="00FA37F9"/>
    <w:rsid w:val="00FB39C2"/>
    <w:rsid w:val="00FC1454"/>
    <w:rsid w:val="00FC3A0F"/>
    <w:rsid w:val="00FD3255"/>
    <w:rsid w:val="00FD56F9"/>
    <w:rsid w:val="00FE0032"/>
    <w:rsid w:val="00FE52E7"/>
    <w:rsid w:val="00FE5CE4"/>
    <w:rsid w:val="00FF05BA"/>
    <w:rsid w:val="00FF1FEE"/>
    <w:rsid w:val="00FF23CA"/>
    <w:rsid w:val="00FF2527"/>
    <w:rsid w:val="00FF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756ED-1D6A-1F49-AF36-7F939352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aliases w:val="三线表"/>
    <w:basedOn w:val="a1"/>
    <w:uiPriority w:val="42"/>
    <w:rsid w:val="004C4885"/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footer"/>
    <w:basedOn w:val="a"/>
    <w:link w:val="a4"/>
    <w:uiPriority w:val="99"/>
    <w:unhideWhenUsed/>
    <w:rsid w:val="00874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74331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74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30</Words>
  <Characters>11571</Characters>
  <Application>Microsoft Office Word</Application>
  <DocSecurity>0</DocSecurity>
  <Lines>96</Lines>
  <Paragraphs>27</Paragraphs>
  <ScaleCrop>false</ScaleCrop>
  <Company/>
  <LinksUpToDate>false</LinksUpToDate>
  <CharactersWithSpaces>1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XJ</cp:lastModifiedBy>
  <cp:revision>2</cp:revision>
  <dcterms:created xsi:type="dcterms:W3CDTF">2020-08-06T14:52:00Z</dcterms:created>
  <dcterms:modified xsi:type="dcterms:W3CDTF">2020-08-06T14:52:00Z</dcterms:modified>
</cp:coreProperties>
</file>